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1E7794" w14:textId="0DAFC945" w:rsidR="000832C9" w:rsidRPr="003D1BCC" w:rsidRDefault="00133A8D">
      <w:pPr>
        <w:rPr>
          <w:rFonts w:ascii="Arial" w:hAnsi="Arial" w:cs="Arial"/>
          <w:b/>
        </w:rPr>
      </w:pPr>
      <w:bookmarkStart w:id="0" w:name="_GoBack"/>
      <w:bookmarkEnd w:id="0"/>
      <w:r w:rsidRPr="003D1BCC">
        <w:rPr>
          <w:rFonts w:ascii="Arial" w:hAnsi="Arial" w:cs="Arial"/>
          <w:b/>
        </w:rPr>
        <w:t>Table S</w:t>
      </w:r>
      <w:r w:rsidR="006F2716">
        <w:rPr>
          <w:rFonts w:ascii="Arial" w:hAnsi="Arial" w:cs="Arial"/>
          <w:b/>
        </w:rPr>
        <w:t>1</w:t>
      </w:r>
      <w:r w:rsidRPr="003D1BCC">
        <w:rPr>
          <w:rFonts w:ascii="Arial" w:hAnsi="Arial" w:cs="Arial"/>
          <w:b/>
        </w:rPr>
        <w:t xml:space="preserve">. List of antibod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8"/>
        <w:gridCol w:w="332"/>
        <w:gridCol w:w="1440"/>
        <w:gridCol w:w="180"/>
        <w:gridCol w:w="2104"/>
        <w:gridCol w:w="1226"/>
        <w:gridCol w:w="1890"/>
      </w:tblGrid>
      <w:tr w:rsidR="004E27D6" w:rsidRPr="00E11B94" w14:paraId="5AEE2ED1" w14:textId="77777777" w:rsidTr="00F342D4">
        <w:tc>
          <w:tcPr>
            <w:tcW w:w="2908" w:type="dxa"/>
          </w:tcPr>
          <w:p w14:paraId="70DE133F" w14:textId="77777777" w:rsidR="004E27D6" w:rsidRPr="00E11B94" w:rsidRDefault="004E27D6" w:rsidP="008C5925">
            <w:pPr>
              <w:rPr>
                <w:rFonts w:ascii="Arial" w:hAnsi="Arial" w:cs="Arial"/>
                <w:sz w:val="20"/>
                <w:szCs w:val="20"/>
              </w:rPr>
            </w:pPr>
            <w:r w:rsidRPr="00E11B94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772" w:type="dxa"/>
            <w:gridSpan w:val="2"/>
          </w:tcPr>
          <w:p w14:paraId="129557B8" w14:textId="77777777" w:rsidR="004E27D6" w:rsidRPr="00E11B94" w:rsidRDefault="00F342D4" w:rsidP="008C5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4E27D6" w:rsidRPr="00E11B94">
              <w:rPr>
                <w:rFonts w:ascii="Arial" w:hAnsi="Arial" w:cs="Arial"/>
                <w:sz w:val="20"/>
                <w:szCs w:val="20"/>
              </w:rPr>
              <w:t>Dilution</w:t>
            </w:r>
          </w:p>
        </w:tc>
        <w:tc>
          <w:tcPr>
            <w:tcW w:w="2284" w:type="dxa"/>
            <w:gridSpan w:val="2"/>
          </w:tcPr>
          <w:p w14:paraId="0652DCD4" w14:textId="77777777" w:rsidR="004E27D6" w:rsidRPr="00E11B94" w:rsidRDefault="00F342D4" w:rsidP="008C592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4E27D6" w:rsidRPr="00E11B94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3116" w:type="dxa"/>
            <w:gridSpan w:val="2"/>
          </w:tcPr>
          <w:p w14:paraId="33EE6039" w14:textId="77777777" w:rsidR="004E27D6" w:rsidRPr="00E11B94" w:rsidRDefault="001939A7" w:rsidP="008C5925">
            <w:pPr>
              <w:rPr>
                <w:rFonts w:ascii="Arial" w:hAnsi="Arial" w:cs="Arial"/>
                <w:sz w:val="20"/>
                <w:szCs w:val="20"/>
              </w:rPr>
            </w:pPr>
            <w:r w:rsidRPr="00E11B94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F342D4">
              <w:rPr>
                <w:rFonts w:ascii="Arial" w:hAnsi="Arial" w:cs="Arial"/>
                <w:sz w:val="20"/>
                <w:szCs w:val="20"/>
              </w:rPr>
              <w:t xml:space="preserve">               </w:t>
            </w:r>
            <w:r w:rsidR="004E27D6" w:rsidRPr="00E11B94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4E27D6" w:rsidRPr="00B54FBC" w14:paraId="1CA05346" w14:textId="77777777" w:rsidTr="00F342D4">
        <w:tc>
          <w:tcPr>
            <w:tcW w:w="3240" w:type="dxa"/>
            <w:gridSpan w:val="2"/>
          </w:tcPr>
          <w:p w14:paraId="7E86E608" w14:textId="77777777" w:rsidR="004E27D6" w:rsidRPr="00B54FBC" w:rsidRDefault="004E27D6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Rat anti-CD3</w:t>
            </w:r>
          </w:p>
          <w:p w14:paraId="1553179C" w14:textId="77777777" w:rsidR="004E27D6" w:rsidRPr="00B54FBC" w:rsidRDefault="004E27D6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Rat anti-CD68</w:t>
            </w:r>
          </w:p>
          <w:p w14:paraId="2FBD7FDC" w14:textId="77777777" w:rsidR="004E27D6" w:rsidRPr="00B54FBC" w:rsidRDefault="004E27D6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Rat anti-Ly6C/G</w:t>
            </w:r>
          </w:p>
          <w:p w14:paraId="1F8FF202" w14:textId="77777777" w:rsidR="004E27D6" w:rsidRPr="00B54FBC" w:rsidRDefault="004E27D6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hicken anti-NeuN</w:t>
            </w:r>
          </w:p>
          <w:p w14:paraId="70440B51" w14:textId="77777777" w:rsidR="004E27D6" w:rsidRPr="00B54FBC" w:rsidRDefault="004E27D6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Rabbit anti-CGRP</w:t>
            </w:r>
            <w:r w:rsidR="00F126E5" w:rsidRPr="00B54FBC">
              <w:rPr>
                <w:rFonts w:ascii="Arial" w:hAnsi="Arial" w:cs="Arial"/>
                <w:sz w:val="20"/>
                <w:szCs w:val="20"/>
              </w:rPr>
              <w:t xml:space="preserve">                                       </w:t>
            </w:r>
          </w:p>
          <w:p w14:paraId="7E67E5AE" w14:textId="77777777" w:rsidR="001908A1" w:rsidRPr="00B54FBC" w:rsidRDefault="001908A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Sheep anti-DIG</w:t>
            </w:r>
          </w:p>
          <w:p w14:paraId="72E33BCB" w14:textId="77777777" w:rsidR="004E27D6" w:rsidRPr="00B54FBC" w:rsidRDefault="004E27D6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Goat anti-rat IgG Alexa 488</w:t>
            </w:r>
          </w:p>
          <w:p w14:paraId="1279D70E" w14:textId="77777777" w:rsidR="002612BF" w:rsidRPr="00B54FBC" w:rsidRDefault="00F1476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Donkey anti-rabbit IgG Cy3</w:t>
            </w:r>
          </w:p>
          <w:p w14:paraId="673BF4BF" w14:textId="77777777" w:rsidR="00DD3E2D" w:rsidRPr="00B54FBC" w:rsidRDefault="004B5A43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 xml:space="preserve">Donkey anti-rabbit IgG Alexa 647 </w:t>
            </w:r>
          </w:p>
          <w:p w14:paraId="02AB79B2" w14:textId="77777777" w:rsidR="004E27D6" w:rsidRPr="00B54FBC" w:rsidRDefault="00C40C8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Donkey anti-</w:t>
            </w:r>
            <w:r w:rsidR="00DD3E2D" w:rsidRPr="00B54FBC">
              <w:rPr>
                <w:rFonts w:ascii="Arial" w:hAnsi="Arial" w:cs="Arial"/>
                <w:sz w:val="20"/>
                <w:szCs w:val="20"/>
              </w:rPr>
              <w:t xml:space="preserve">sheep </w:t>
            </w:r>
            <w:r w:rsidRPr="00B54FBC">
              <w:rPr>
                <w:rFonts w:ascii="Arial" w:hAnsi="Arial" w:cs="Arial"/>
                <w:sz w:val="20"/>
                <w:szCs w:val="20"/>
              </w:rPr>
              <w:t xml:space="preserve">IgG </w:t>
            </w:r>
            <w:r w:rsidR="00DD3E2D" w:rsidRPr="00B54FBC">
              <w:rPr>
                <w:rFonts w:ascii="Arial" w:hAnsi="Arial" w:cs="Arial"/>
                <w:sz w:val="20"/>
                <w:szCs w:val="20"/>
              </w:rPr>
              <w:t>Alexa 488</w:t>
            </w:r>
          </w:p>
          <w:p w14:paraId="0768651B" w14:textId="77777777" w:rsidR="001908A1" w:rsidRPr="00B54FBC" w:rsidRDefault="007B5EDB" w:rsidP="007B5ED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 xml:space="preserve">Donkey anti-chicken IgG Cy3 </w:t>
            </w:r>
          </w:p>
        </w:tc>
        <w:tc>
          <w:tcPr>
            <w:tcW w:w="1620" w:type="dxa"/>
            <w:gridSpan w:val="2"/>
          </w:tcPr>
          <w:p w14:paraId="4AFB7334" w14:textId="77777777" w:rsidR="004E27D6" w:rsidRPr="00B54FBC" w:rsidRDefault="008C592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50</w:t>
            </w:r>
          </w:p>
          <w:p w14:paraId="50728448" w14:textId="77777777" w:rsidR="008C5925" w:rsidRPr="00B54FBC" w:rsidRDefault="00B96CB2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500</w:t>
            </w:r>
          </w:p>
          <w:p w14:paraId="54499692" w14:textId="63E43A79" w:rsidR="008C5925" w:rsidRPr="00B54FBC" w:rsidRDefault="008C592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50</w:t>
            </w:r>
            <w:r w:rsidR="00B94F6A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60102DE" w14:textId="77777777" w:rsidR="00F126E5" w:rsidRPr="00B54FBC" w:rsidRDefault="00F126E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200</w:t>
            </w:r>
          </w:p>
          <w:p w14:paraId="1FD7F8DC" w14:textId="77777777" w:rsidR="00F126E5" w:rsidRPr="00B54FBC" w:rsidRDefault="00F126E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</w:t>
            </w:r>
            <w:r w:rsidR="008F32FE">
              <w:rPr>
                <w:rFonts w:ascii="Arial" w:hAnsi="Arial" w:cs="Arial"/>
                <w:sz w:val="20"/>
                <w:szCs w:val="20"/>
              </w:rPr>
              <w:t>500</w:t>
            </w:r>
          </w:p>
          <w:p w14:paraId="7052EBAD" w14:textId="77777777" w:rsidR="001908A1" w:rsidRPr="00B54FBC" w:rsidRDefault="001908A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200</w:t>
            </w:r>
          </w:p>
          <w:p w14:paraId="38284216" w14:textId="77777777" w:rsidR="00F126E5" w:rsidRPr="00B54FBC" w:rsidRDefault="00F1476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500</w:t>
            </w:r>
            <w:r w:rsidR="001D2847" w:rsidRPr="00B54F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126E5" w:rsidRPr="00B54FB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B7C11BE" w14:textId="77777777" w:rsidR="00DD3E2D" w:rsidRPr="00B54FBC" w:rsidRDefault="00F1476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500</w:t>
            </w:r>
          </w:p>
          <w:p w14:paraId="61C1985D" w14:textId="77777777" w:rsidR="00DD3E2D" w:rsidRPr="00B54FBC" w:rsidRDefault="00B54FBC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500</w:t>
            </w:r>
          </w:p>
          <w:p w14:paraId="05021C63" w14:textId="77777777" w:rsidR="007B5EDB" w:rsidRPr="00B54FBC" w:rsidRDefault="00DD3E2D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500</w:t>
            </w:r>
          </w:p>
          <w:p w14:paraId="3D07A901" w14:textId="77777777" w:rsidR="001939A7" w:rsidRPr="00B54FBC" w:rsidRDefault="007B5EDB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1:500</w:t>
            </w:r>
            <w:r w:rsidR="00DD3E2D" w:rsidRPr="00B54FB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621B2" w:rsidRPr="00B54FBC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F126E5" w:rsidRPr="00B54FBC">
              <w:rPr>
                <w:rFonts w:ascii="Arial" w:hAnsi="Arial" w:cs="Arial"/>
                <w:sz w:val="20"/>
                <w:szCs w:val="20"/>
              </w:rPr>
              <w:t xml:space="preserve">                   </w:t>
            </w:r>
          </w:p>
        </w:tc>
        <w:tc>
          <w:tcPr>
            <w:tcW w:w="3330" w:type="dxa"/>
            <w:gridSpan w:val="2"/>
          </w:tcPr>
          <w:p w14:paraId="69EB5730" w14:textId="77777777" w:rsidR="004E27D6" w:rsidRPr="00B54FBC" w:rsidRDefault="008C592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BD Biosciences</w:t>
            </w:r>
          </w:p>
          <w:p w14:paraId="41BB0D26" w14:textId="77777777" w:rsidR="008C5925" w:rsidRPr="00B54FBC" w:rsidRDefault="00B96CB2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BioLegend</w:t>
            </w:r>
          </w:p>
          <w:p w14:paraId="3FF43FB3" w14:textId="77777777" w:rsidR="0017742A" w:rsidRPr="00B54FBC" w:rsidRDefault="008C592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BD Pharmingen</w:t>
            </w:r>
          </w:p>
          <w:p w14:paraId="4807360D" w14:textId="77777777" w:rsidR="00F126E5" w:rsidRPr="00B54FBC" w:rsidRDefault="00F126E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 xml:space="preserve">Aves </w:t>
            </w:r>
            <w:r w:rsidR="0017742A" w:rsidRPr="00B54FB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7B16DEF" w14:textId="77777777" w:rsidR="00F126E5" w:rsidRPr="00B54FBC" w:rsidRDefault="00F126E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Immunostar</w:t>
            </w:r>
          </w:p>
          <w:p w14:paraId="0EB71F1C" w14:textId="77777777" w:rsidR="001908A1" w:rsidRPr="00B54FBC" w:rsidRDefault="001908A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Roche</w:t>
            </w:r>
          </w:p>
          <w:p w14:paraId="22313743" w14:textId="77777777" w:rsidR="00F14761" w:rsidRPr="00B54FBC" w:rsidRDefault="00F1476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Invitrogen</w:t>
            </w:r>
          </w:p>
          <w:p w14:paraId="5521C0C2" w14:textId="77777777" w:rsidR="00F621B2" w:rsidRPr="00B54FBC" w:rsidRDefault="00F621B2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Jackson ImmunoResearch labs</w:t>
            </w:r>
          </w:p>
          <w:p w14:paraId="0AECADE5" w14:textId="77777777" w:rsidR="004B5A43" w:rsidRPr="00B54FBC" w:rsidRDefault="00E11B94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11B94">
              <w:rPr>
                <w:rFonts w:ascii="Arial" w:hAnsi="Arial" w:cs="Arial"/>
                <w:sz w:val="20"/>
                <w:szCs w:val="20"/>
              </w:rPr>
              <w:t>Jackson ImmunoResearch labs</w:t>
            </w:r>
          </w:p>
          <w:p w14:paraId="5615552D" w14:textId="77777777" w:rsidR="008C5925" w:rsidRPr="00B54FBC" w:rsidRDefault="00DD3E2D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 xml:space="preserve">Abcam                                       </w:t>
            </w:r>
            <w:r w:rsidR="007B5EDB" w:rsidRPr="00B54FBC">
              <w:rPr>
                <w:rFonts w:ascii="Arial" w:hAnsi="Arial" w:cs="Arial"/>
                <w:sz w:val="20"/>
                <w:szCs w:val="20"/>
              </w:rPr>
              <w:t>Jackson ImmunoResearch labs</w:t>
            </w:r>
            <w:r w:rsidR="0017742A" w:rsidRPr="00B54FBC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8C5925" w:rsidRPr="00B54FBC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1890" w:type="dxa"/>
          </w:tcPr>
          <w:p w14:paraId="0B717572" w14:textId="77777777" w:rsidR="004E27D6" w:rsidRPr="00B54FBC" w:rsidRDefault="008C592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at# 555273</w:t>
            </w:r>
          </w:p>
          <w:p w14:paraId="69747507" w14:textId="77777777" w:rsidR="00B96CB2" w:rsidRPr="00B54FBC" w:rsidRDefault="00B96CB2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at#137001</w:t>
            </w:r>
          </w:p>
          <w:p w14:paraId="33BA6F67" w14:textId="77777777" w:rsidR="0017742A" w:rsidRPr="00B54FBC" w:rsidRDefault="0017742A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at# 550291</w:t>
            </w:r>
          </w:p>
          <w:p w14:paraId="6D952830" w14:textId="77777777" w:rsidR="00F126E5" w:rsidRPr="00B54FBC" w:rsidRDefault="00F126E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at# NUN</w:t>
            </w:r>
          </w:p>
          <w:p w14:paraId="0E3399B9" w14:textId="77777777" w:rsidR="00F126E5" w:rsidRPr="00B54FBC" w:rsidRDefault="00F126E5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at# 24112</w:t>
            </w:r>
          </w:p>
          <w:p w14:paraId="5D80C30E" w14:textId="77777777" w:rsidR="001908A1" w:rsidRPr="00B54FBC" w:rsidRDefault="001908A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at#1133089001</w:t>
            </w:r>
          </w:p>
          <w:p w14:paraId="2FC7EA5F" w14:textId="77777777" w:rsidR="00F126E5" w:rsidRPr="00B54FBC" w:rsidRDefault="00F14761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at# A11006</w:t>
            </w:r>
          </w:p>
          <w:p w14:paraId="237702C6" w14:textId="77777777" w:rsidR="00DD3E2D" w:rsidRPr="00B54FBC" w:rsidRDefault="00DD3E2D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at# 711165152</w:t>
            </w:r>
          </w:p>
          <w:p w14:paraId="27B22B9D" w14:textId="77777777" w:rsidR="004B5A43" w:rsidRPr="00B54FBC" w:rsidRDefault="00E11B94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711-605-152</w:t>
            </w:r>
          </w:p>
          <w:p w14:paraId="26DACAF7" w14:textId="77777777" w:rsidR="00DD3E2D" w:rsidRPr="00B54FBC" w:rsidRDefault="00DD3E2D" w:rsidP="00DD3E2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4FBC">
              <w:rPr>
                <w:rFonts w:ascii="Arial" w:hAnsi="Arial" w:cs="Arial"/>
                <w:sz w:val="20"/>
                <w:szCs w:val="20"/>
              </w:rPr>
              <w:t>Cat# Ab15077</w:t>
            </w:r>
          </w:p>
          <w:p w14:paraId="32A91BE8" w14:textId="77777777" w:rsidR="007B5EDB" w:rsidRPr="00B54FBC" w:rsidRDefault="00F342D4" w:rsidP="00F342D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 703165155</w:t>
            </w:r>
          </w:p>
        </w:tc>
      </w:tr>
    </w:tbl>
    <w:p w14:paraId="4DA75C8D" w14:textId="77777777" w:rsidR="00133A8D" w:rsidRPr="00133A8D" w:rsidRDefault="00133A8D">
      <w:pPr>
        <w:rPr>
          <w:rFonts w:ascii="Arial" w:hAnsi="Arial" w:cs="Arial"/>
        </w:rPr>
      </w:pPr>
    </w:p>
    <w:sectPr w:rsidR="00133A8D" w:rsidRPr="00133A8D" w:rsidSect="00227BF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4AEAFC" w14:textId="77777777" w:rsidR="00B94F6A" w:rsidRDefault="00B94F6A" w:rsidP="00B94F6A">
      <w:pPr>
        <w:spacing w:after="0" w:line="240" w:lineRule="auto"/>
      </w:pPr>
      <w:r>
        <w:separator/>
      </w:r>
    </w:p>
  </w:endnote>
  <w:endnote w:type="continuationSeparator" w:id="0">
    <w:p w14:paraId="2696DCAC" w14:textId="77777777" w:rsidR="00B94F6A" w:rsidRDefault="00B94F6A" w:rsidP="00B94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9668F0" w14:textId="77777777" w:rsidR="00B94F6A" w:rsidRDefault="00B94F6A" w:rsidP="00B94F6A">
      <w:pPr>
        <w:spacing w:after="0" w:line="240" w:lineRule="auto"/>
      </w:pPr>
      <w:r>
        <w:separator/>
      </w:r>
    </w:p>
  </w:footnote>
  <w:footnote w:type="continuationSeparator" w:id="0">
    <w:p w14:paraId="37D29FB4" w14:textId="77777777" w:rsidR="00B94F6A" w:rsidRDefault="00B94F6A" w:rsidP="00B94F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A8D"/>
    <w:rsid w:val="00003DC1"/>
    <w:rsid w:val="000832C9"/>
    <w:rsid w:val="000C03DD"/>
    <w:rsid w:val="00104808"/>
    <w:rsid w:val="00133A8D"/>
    <w:rsid w:val="0017742A"/>
    <w:rsid w:val="001908A1"/>
    <w:rsid w:val="001939A7"/>
    <w:rsid w:val="001D2847"/>
    <w:rsid w:val="00227BFB"/>
    <w:rsid w:val="002612BF"/>
    <w:rsid w:val="003D1BCC"/>
    <w:rsid w:val="004B5A43"/>
    <w:rsid w:val="004C5A67"/>
    <w:rsid w:val="004E27D6"/>
    <w:rsid w:val="005F15F2"/>
    <w:rsid w:val="00605A44"/>
    <w:rsid w:val="00637783"/>
    <w:rsid w:val="006F2716"/>
    <w:rsid w:val="00794E83"/>
    <w:rsid w:val="007B5EDB"/>
    <w:rsid w:val="00853FC7"/>
    <w:rsid w:val="008C5925"/>
    <w:rsid w:val="008F32FE"/>
    <w:rsid w:val="00992BA2"/>
    <w:rsid w:val="00A34248"/>
    <w:rsid w:val="00A52A4A"/>
    <w:rsid w:val="00A5387E"/>
    <w:rsid w:val="00B23C9F"/>
    <w:rsid w:val="00B43B4F"/>
    <w:rsid w:val="00B54FBC"/>
    <w:rsid w:val="00B67B30"/>
    <w:rsid w:val="00B94F6A"/>
    <w:rsid w:val="00B96CB2"/>
    <w:rsid w:val="00BF62C8"/>
    <w:rsid w:val="00C23B7D"/>
    <w:rsid w:val="00C40C81"/>
    <w:rsid w:val="00CC61C3"/>
    <w:rsid w:val="00CD6D3A"/>
    <w:rsid w:val="00DD3E2D"/>
    <w:rsid w:val="00E11B94"/>
    <w:rsid w:val="00F126E5"/>
    <w:rsid w:val="00F14761"/>
    <w:rsid w:val="00F342D4"/>
    <w:rsid w:val="00F6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BAB718E"/>
  <w15:docId w15:val="{1F4948FC-7AC0-49E0-A9A0-89C2CEDC0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7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4F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4F6A"/>
  </w:style>
  <w:style w:type="paragraph" w:styleId="Footer">
    <w:name w:val="footer"/>
    <w:basedOn w:val="Normal"/>
    <w:link w:val="FooterChar"/>
    <w:uiPriority w:val="99"/>
    <w:unhideWhenUsed/>
    <w:rsid w:val="00B94F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4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7027AC-7764-4504-AA7C-FF9E30CDD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LT</dc:creator>
  <cp:lastModifiedBy>Lintao Qu</cp:lastModifiedBy>
  <cp:revision>4</cp:revision>
  <cp:lastPrinted>2018-11-01T21:03:00Z</cp:lastPrinted>
  <dcterms:created xsi:type="dcterms:W3CDTF">2021-12-19T18:04:00Z</dcterms:created>
  <dcterms:modified xsi:type="dcterms:W3CDTF">2022-01-24T20:39:00Z</dcterms:modified>
</cp:coreProperties>
</file>